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81C" w:rsidRPr="00E00859" w:rsidRDefault="005C162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2</w:t>
      </w:r>
      <w:bookmarkStart w:id="0" w:name="_GoBack"/>
      <w:bookmarkEnd w:id="0"/>
      <w:r w:rsidR="0092309C" w:rsidRPr="00E00859">
        <w:rPr>
          <w:rFonts w:ascii="Times New Roman" w:hAnsi="Times New Roman" w:cs="Times New Roman"/>
          <w:b/>
          <w:sz w:val="28"/>
          <w:szCs w:val="28"/>
        </w:rPr>
        <w:t>: Search strategy</w:t>
      </w:r>
    </w:p>
    <w:p w:rsidR="009B4CDB" w:rsidRPr="00D14DCC" w:rsidRDefault="009B4CDB" w:rsidP="009B4C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CC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Database(s): </w:t>
      </w:r>
      <w:proofErr w:type="spellStart"/>
      <w:r w:rsidRPr="00D14DC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Embase</w:t>
      </w:r>
      <w:proofErr w:type="spellEnd"/>
      <w:r w:rsidRPr="00D14DCC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Pr="0095111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  <w:t xml:space="preserve">1996 to 2022 Week 24. </w:t>
      </w:r>
      <w:r w:rsidRPr="00951116">
        <w:rPr>
          <w:rStyle w:val="tiny-normal"/>
          <w:rFonts w:ascii="Times New Roman" w:hAnsi="Times New Roman" w:cs="Times New Roman"/>
          <w:sz w:val="18"/>
          <w:szCs w:val="18"/>
          <w:bdr w:val="none" w:sz="0" w:space="0" w:color="auto" w:frame="1"/>
        </w:rPr>
        <w:t>Monday, June 6, 2022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7720"/>
        <w:gridCol w:w="920"/>
      </w:tblGrid>
      <w:tr w:rsidR="009B4CDB" w:rsidRPr="006A0FE8" w:rsidTr="009B4C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Results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exp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 Parkinson’s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054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parkinson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77998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bradykinesia.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710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 w:rsidRPr="006A0FE8">
              <w:rPr>
                <w:rFonts w:ascii="Times New Roman" w:hAnsi="Times New Roman" w:cs="Times New Roman"/>
              </w:rPr>
              <w:t>dyskinesia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9744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A0FE8">
              <w:rPr>
                <w:rFonts w:ascii="Times New Roman" w:hAnsi="Times New Roman" w:cs="Times New Roman"/>
              </w:rPr>
              <w:t>gait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7518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“postural instability”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405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“</w:t>
            </w:r>
            <w:proofErr w:type="spellStart"/>
            <w:r w:rsidRPr="006A0FE8">
              <w:rPr>
                <w:rFonts w:ascii="Times New Roman" w:hAnsi="Times New Roman" w:cs="Times New Roman"/>
              </w:rPr>
              <w:t>parkinson's</w:t>
            </w:r>
            <w:proofErr w:type="spellEnd"/>
            <w:r w:rsidRPr="006A0FE8">
              <w:rPr>
                <w:rFonts w:ascii="Times New Roman" w:hAnsi="Times New Roman" w:cs="Times New Roman"/>
              </w:rPr>
              <w:t xml:space="preserve"> disease dementia”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005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“idiopathic parkinsonism”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6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 xml:space="preserve">“paralysis </w:t>
            </w:r>
            <w:proofErr w:type="spellStart"/>
            <w:r w:rsidRPr="006A0FE8">
              <w:rPr>
                <w:rFonts w:ascii="Times New Roman" w:hAnsi="Times New Roman" w:cs="Times New Roman"/>
              </w:rPr>
              <w:t>agitans</w:t>
            </w:r>
            <w:proofErr w:type="spellEnd"/>
            <w:r w:rsidRPr="006A0FE8">
              <w:rPr>
                <w:rFonts w:ascii="Times New Roman" w:hAnsi="Times New Roman" w:cs="Times New Roman"/>
              </w:rPr>
              <w:t>”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179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“shaking palsy”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.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8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exp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 wearable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483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"smart watch"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7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smart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9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acceleromete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7763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gyroscop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438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"inertial sensor"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16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"inertial measurement unit"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34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IMU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109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PK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16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“Parkinson’s 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KinetiGraph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” 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AX3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6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Op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318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“LID-Monitor”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0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“PD-Monitor”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“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Dynaport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 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Movemonitor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”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0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"eye tracker"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40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“smart glasses”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57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“smart band”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0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APDM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58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Axivit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3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 w:rsidRPr="006A0FE8">
              <w:rPr>
                <w:rFonts w:ascii="Times New Roman" w:hAnsi="Times New Roman" w:cs="Times New Roman"/>
              </w:rPr>
              <w:t>Dikablis</w:t>
            </w:r>
            <w:proofErr w:type="spellEnd"/>
            <w:r w:rsidRPr="006A0FE8">
              <w:rPr>
                <w:rFonts w:ascii="Times New Roman" w:hAnsi="Times New Roman" w:cs="Times New Roman"/>
              </w:rPr>
              <w:t>*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Ergoneers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</w:t>
            </w:r>
            <w:proofErr w:type="spellStart"/>
            <w:r w:rsidRPr="006A0FE8">
              <w:rPr>
                <w:rFonts w:ascii="Times New Roman" w:hAnsi="Times New Roman" w:cs="Times New Roman"/>
              </w:rPr>
              <w:t>ClearSky</w:t>
            </w:r>
            <w:proofErr w:type="spellEnd"/>
            <w:r w:rsidRPr="006A0FE8">
              <w:rPr>
                <w:rFonts w:ascii="Times New Roman" w:hAnsi="Times New Roman" w:cs="Times New Roman"/>
              </w:rPr>
              <w:t>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66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“magnetometer sensor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electromagnetic sensor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05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</w:t>
            </w:r>
            <w:proofErr w:type="spellStart"/>
            <w:r w:rsidRPr="006A0FE8">
              <w:rPr>
                <w:rFonts w:ascii="Times New Roman" w:hAnsi="Times New Roman" w:cs="Times New Roman"/>
              </w:rPr>
              <w:t>mechanomyography</w:t>
            </w:r>
            <w:proofErr w:type="spellEnd"/>
            <w:r w:rsidRPr="006A0FE8">
              <w:rPr>
                <w:rFonts w:ascii="Times New Roman" w:hAnsi="Times New Roman" w:cs="Times New Roman"/>
              </w:rPr>
              <w:t xml:space="preserve"> sensor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3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smart clothing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8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smart bracelet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hAnsi="Times New Roman" w:cs="Times New Roman"/>
              </w:rPr>
              <w:t>"smart insole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3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headband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02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"head band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6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"smart shoe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8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"fitness tracker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54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lastRenderedPageBreak/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Garmin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80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Fitbit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130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"Samsung Galaxy Fit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"Apple Watch"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tw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37</w:t>
            </w:r>
          </w:p>
        </w:tc>
      </w:tr>
      <w:tr w:rsidR="009B4CD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hospital</w:t>
            </w: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329625</w:t>
            </w:r>
          </w:p>
        </w:tc>
      </w:tr>
      <w:tr w:rsidR="009B4CDB" w:rsidRPr="00277215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1 or 2 or 3 or 4 or 5 or 6 or 7 or 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73857</w:t>
            </w:r>
          </w:p>
        </w:tc>
      </w:tr>
      <w:tr w:rsidR="009B4CDB" w:rsidRPr="00277215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11 or 12 or 13 or 14 or 15 or 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6029</w:t>
            </w:r>
          </w:p>
        </w:tc>
      </w:tr>
      <w:tr w:rsidR="009B4CDB" w:rsidRPr="00277215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hAnsi="Times New Roman" w:cs="Times New Roman"/>
              </w:rPr>
              <w:t>48 and 49 and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261</w:t>
            </w:r>
          </w:p>
        </w:tc>
      </w:tr>
      <w:tr w:rsidR="009B4CDB" w:rsidRPr="00277215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limit 51 to (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english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 language and 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yr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="2017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03</w:t>
            </w:r>
          </w:p>
        </w:tc>
      </w:tr>
      <w:tr w:rsidR="009B4CDB" w:rsidRPr="00277215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limit 52 to exclude </w:t>
            </w:r>
            <w:proofErr w:type="spellStart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>medline</w:t>
            </w:r>
            <w:proofErr w:type="spellEnd"/>
            <w:r w:rsidRPr="006A0FE8">
              <w:rPr>
                <w:rFonts w:ascii="Times New Roman" w:eastAsia="Times New Roman" w:hAnsi="Times New Roman" w:cs="Times New Roman"/>
                <w:color w:val="2D2D2D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B4CDB" w:rsidRPr="006A0FE8" w:rsidRDefault="009B4CDB" w:rsidP="0088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22</w:t>
            </w:r>
          </w:p>
        </w:tc>
      </w:tr>
    </w:tbl>
    <w:p w:rsidR="009B4CDB" w:rsidRPr="0092309C" w:rsidRDefault="009B4CD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87"/>
        <w:gridCol w:w="5850"/>
        <w:gridCol w:w="979"/>
      </w:tblGrid>
      <w:tr w:rsidR="009B4CDB" w:rsidTr="009B4CDB">
        <w:trPr>
          <w:jc w:val="center"/>
        </w:trPr>
        <w:tc>
          <w:tcPr>
            <w:tcW w:w="1213" w:type="pct"/>
            <w:shd w:val="clear" w:color="auto" w:fill="BFBFBF" w:themeFill="background1" w:themeFillShade="BF"/>
          </w:tcPr>
          <w:p w:rsidR="009B4CDB" w:rsidRPr="00AC7B01" w:rsidRDefault="009B4CDB" w:rsidP="00364BB0">
            <w:pPr>
              <w:rPr>
                <w:rFonts w:ascii="Times New Roman" w:hAnsi="Times New Roman" w:cs="Times New Roman"/>
                <w:b/>
              </w:rPr>
            </w:pPr>
            <w:r w:rsidRPr="00AC7B01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3244" w:type="pct"/>
            <w:shd w:val="clear" w:color="auto" w:fill="BFBFBF" w:themeFill="background1" w:themeFillShade="BF"/>
          </w:tcPr>
          <w:p w:rsidR="009B4CDB" w:rsidRPr="00AC7B01" w:rsidRDefault="009B4CDB" w:rsidP="00364BB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ry</w:t>
            </w:r>
            <w:r w:rsidRPr="00AC7B0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543" w:type="pct"/>
            <w:shd w:val="clear" w:color="auto" w:fill="BFBFBF" w:themeFill="background1" w:themeFillShade="BF"/>
          </w:tcPr>
          <w:p w:rsidR="009B4CDB" w:rsidRPr="00AC7B01" w:rsidRDefault="009B4CDB" w:rsidP="00364BB0">
            <w:pPr>
              <w:rPr>
                <w:rFonts w:ascii="Times New Roman" w:hAnsi="Times New Roman" w:cs="Times New Roman"/>
                <w:b/>
              </w:rPr>
            </w:pPr>
            <w:r w:rsidRPr="00AC7B01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9B4CDB" w:rsidTr="009B4CDB">
        <w:trPr>
          <w:trHeight w:val="526"/>
          <w:jc w:val="center"/>
        </w:trPr>
        <w:tc>
          <w:tcPr>
            <w:tcW w:w="1213" w:type="pct"/>
            <w:vAlign w:val="center"/>
          </w:tcPr>
          <w:p w:rsidR="009B4CDB" w:rsidRPr="009B4CDB" w:rsidRDefault="009B4CDB" w:rsidP="00364BB0">
            <w:pPr>
              <w:rPr>
                <w:rFonts w:ascii="Times New Roman" w:hAnsi="Times New Roman" w:cs="Times New Roman"/>
                <w:b/>
              </w:rPr>
            </w:pPr>
            <w:r w:rsidRPr="009B4CDB">
              <w:rPr>
                <w:rFonts w:ascii="Times New Roman" w:hAnsi="Times New Roman" w:cs="Times New Roman"/>
                <w:b/>
              </w:rPr>
              <w:t>MEDLINE/PubMed</w:t>
            </w:r>
          </w:p>
        </w:tc>
        <w:tc>
          <w:tcPr>
            <w:tcW w:w="3244" w:type="pct"/>
            <w:tcBorders>
              <w:bottom w:val="single" w:sz="4" w:space="0" w:color="auto"/>
            </w:tcBorders>
            <w:vAlign w:val="center"/>
          </w:tcPr>
          <w:p w:rsidR="009B4CDB" w:rsidRDefault="009B4CDB" w:rsidP="00C3154A">
            <w:r w:rsidRPr="00AA1A47">
              <w:t>("</w:t>
            </w:r>
            <w:proofErr w:type="spellStart"/>
            <w:r w:rsidRPr="00AA1A47">
              <w:t>parkinson's</w:t>
            </w:r>
            <w:proofErr w:type="spellEnd"/>
            <w:r w:rsidRPr="00AA1A47">
              <w:t xml:space="preserve"> disease"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 xml:space="preserve"> Terms]) OR (parkinsonism) OR (bradykinesia) OR (dyskinesia) OR (gait) OR ("postural instability"</w:t>
            </w:r>
            <w:r w:rsidRPr="00AA1A47">
              <w:t xml:space="preserve">) OR ("idiopathic </w:t>
            </w:r>
            <w:proofErr w:type="spellStart"/>
            <w:r w:rsidRPr="00AA1A47">
              <w:t>parkinson's</w:t>
            </w:r>
            <w:proofErr w:type="spellEnd"/>
            <w:r w:rsidRPr="00AA1A47">
              <w:t xml:space="preserve"> disease") OR ("paralysis </w:t>
            </w:r>
            <w:proofErr w:type="spellStart"/>
            <w:r w:rsidRPr="00AA1A47">
              <w:t>agitans</w:t>
            </w:r>
            <w:proofErr w:type="spellEnd"/>
            <w:r w:rsidRPr="00AA1A47">
              <w:t xml:space="preserve">") OR ("shaking </w:t>
            </w:r>
            <w:r>
              <w:t>palsy") AND ("wearable device") OR ("smart watch"</w:t>
            </w:r>
            <w:r w:rsidRPr="00AA1A47">
              <w:t>) OR ("s</w:t>
            </w:r>
            <w:r>
              <w:t xml:space="preserve">martwatch")) OR (accelerometer) OR (gyroscope) OR ("PKG") OR ("Parkinson's </w:t>
            </w:r>
            <w:proofErr w:type="spellStart"/>
            <w:r>
              <w:t>KinetiGraph</w:t>
            </w:r>
            <w:proofErr w:type="spellEnd"/>
            <w:r>
              <w:t>") OR ("IMU"</w:t>
            </w:r>
            <w:r w:rsidRPr="00AA1A47">
              <w:t xml:space="preserve">) OR </w:t>
            </w:r>
            <w:r>
              <w:t xml:space="preserve">(“inertial measurement unit”) OR </w:t>
            </w:r>
            <w:r w:rsidRPr="00AA1A47">
              <w:t>(</w:t>
            </w:r>
            <w:r>
              <w:t>“</w:t>
            </w:r>
            <w:r w:rsidRPr="00AA1A47">
              <w:t>inertial</w:t>
            </w:r>
            <w:r>
              <w:t xml:space="preserve"> sensor”) OR (AX3) OR (Opal*) OR ("LID-Monitor") OR ("PD-Monitor") OR ("</w:t>
            </w:r>
            <w:proofErr w:type="spellStart"/>
            <w:r>
              <w:t>Dynaport</w:t>
            </w:r>
            <w:proofErr w:type="spellEnd"/>
            <w:r>
              <w:t xml:space="preserve"> </w:t>
            </w:r>
            <w:proofErr w:type="spellStart"/>
            <w:r>
              <w:t>Movemonitor</w:t>
            </w:r>
            <w:proofErr w:type="spellEnd"/>
            <w:r>
              <w:t>") OR ("eye tracker") OR ("smart glasses") OR ("smart band") OR ("</w:t>
            </w:r>
            <w:proofErr w:type="spellStart"/>
            <w:r>
              <w:t>smartband</w:t>
            </w:r>
            <w:proofErr w:type="spellEnd"/>
            <w:r>
              <w:t>") OR (</w:t>
            </w:r>
            <w:proofErr w:type="spellStart"/>
            <w:r>
              <w:t>Axivity</w:t>
            </w:r>
            <w:proofErr w:type="spellEnd"/>
            <w:r w:rsidRPr="00AA1A47">
              <w:t>)</w:t>
            </w:r>
            <w:r>
              <w:t xml:space="preserve"> OR (APDM) OR (</w:t>
            </w:r>
            <w:proofErr w:type="spellStart"/>
            <w:r>
              <w:t>Dikablis</w:t>
            </w:r>
            <w:proofErr w:type="spellEnd"/>
            <w:r>
              <w:t>*) OR (</w:t>
            </w:r>
            <w:proofErr w:type="spellStart"/>
            <w:r>
              <w:t>Ergoneers</w:t>
            </w:r>
            <w:proofErr w:type="spellEnd"/>
            <w:r w:rsidRPr="00AA1A47">
              <w:t>)</w:t>
            </w:r>
            <w:r>
              <w:t xml:space="preserve"> OR ("</w:t>
            </w:r>
            <w:proofErr w:type="spellStart"/>
            <w:r>
              <w:t>ClearSky</w:t>
            </w:r>
            <w:proofErr w:type="spellEnd"/>
            <w:r>
              <w:t>") OR ("magnetometer sensor") OR ("electromagnetic sensor"</w:t>
            </w:r>
            <w:r w:rsidRPr="00AA1A47">
              <w:t>)</w:t>
            </w:r>
            <w:r>
              <w:t xml:space="preserve"> OR ("</w:t>
            </w:r>
            <w:proofErr w:type="spellStart"/>
            <w:r>
              <w:t>mechanomyography</w:t>
            </w:r>
            <w:proofErr w:type="spellEnd"/>
            <w:r>
              <w:t xml:space="preserve"> sensor") OR ("smart insole") OR ("smart clothing") OR ("smart bracelet") OR ("headband") OR ("head band") OR ("smart shoe"</w:t>
            </w:r>
            <w:r w:rsidRPr="00AA1A47">
              <w:t xml:space="preserve">) OR </w:t>
            </w:r>
            <w:r>
              <w:t>("fitness tracker") OR (Garmin</w:t>
            </w:r>
            <w:r w:rsidRPr="00AA1A47">
              <w:t xml:space="preserve">) </w:t>
            </w:r>
            <w:r>
              <w:t xml:space="preserve">OR (Fitbit) </w:t>
            </w:r>
            <w:r w:rsidRPr="00AA1A47">
              <w:t xml:space="preserve">OR ("Samsung </w:t>
            </w:r>
            <w:r>
              <w:t xml:space="preserve">Galaxy </w:t>
            </w:r>
            <w:r w:rsidRPr="00AA1A47">
              <w:t xml:space="preserve">Fit") OR ("Apple Watch") AND (hospital) </w:t>
            </w:r>
          </w:p>
          <w:p w:rsidR="00B8458B" w:rsidRDefault="00B8458B" w:rsidP="00C3154A"/>
          <w:p w:rsidR="00B8458B" w:rsidRDefault="00B8458B" w:rsidP="00C3154A">
            <w:r>
              <w:t>Publication Date: 5 years (search date</w:t>
            </w:r>
            <w:r w:rsidR="00C3721F">
              <w:t>:</w:t>
            </w:r>
            <w:r>
              <w:t xml:space="preserve"> 6</w:t>
            </w:r>
            <w:r w:rsidRPr="00B8458B">
              <w:rPr>
                <w:vertAlign w:val="superscript"/>
              </w:rPr>
              <w:t>th</w:t>
            </w:r>
            <w:r>
              <w:t xml:space="preserve"> June 2022)</w:t>
            </w:r>
          </w:p>
          <w:p w:rsidR="00B8458B" w:rsidRPr="00C3154A" w:rsidRDefault="00B8458B" w:rsidP="00C3154A">
            <w:r>
              <w:t xml:space="preserve">Language: English 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:rsidR="009B4CDB" w:rsidRPr="00AC7B01" w:rsidRDefault="009B4CDB" w:rsidP="00364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5</w:t>
            </w:r>
          </w:p>
        </w:tc>
      </w:tr>
    </w:tbl>
    <w:p w:rsidR="0092309C" w:rsidRDefault="0092309C">
      <w:pPr>
        <w:rPr>
          <w:rFonts w:ascii="Times New Roman" w:hAnsi="Times New Roman" w:cs="Times New Roman"/>
        </w:rPr>
      </w:pPr>
    </w:p>
    <w:p w:rsidR="00D14DCC" w:rsidRPr="00D14DCC" w:rsidRDefault="00D14DCC" w:rsidP="00D14DC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CC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Database(s): </w:t>
      </w:r>
      <w:r w:rsidR="006B4081" w:rsidRPr="00951116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Cochrane</w:t>
      </w:r>
      <w:r w:rsidRPr="00951116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="006B4081" w:rsidRPr="00951116"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</w:rPr>
        <w:t>Library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7805"/>
        <w:gridCol w:w="835"/>
      </w:tblGrid>
      <w:tr w:rsidR="00C3154A" w:rsidRPr="006A0FE8" w:rsidTr="009B4C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b/>
                <w:bCs/>
                <w:color w:val="2D2D2D"/>
              </w:rPr>
              <w:t>Results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D2D2D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2D2D2D"/>
              </w:rPr>
              <w:t xml:space="preserve"> descriptor: [Parkinson’s Disease] explode all tre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4758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 xml:space="preserve">(parkinsonism) OR (bradykinesia) OR (dyskinesia) OR (gait): </w:t>
            </w:r>
            <w:proofErr w:type="spellStart"/>
            <w:r>
              <w:rPr>
                <w:rFonts w:ascii="Times New Roman" w:eastAsia="Times New Roman" w:hAnsi="Times New Roman" w:cs="Times New Roman"/>
                <w:color w:val="2D2D2D"/>
              </w:rPr>
              <w:t>ti</w:t>
            </w:r>
            <w:proofErr w:type="spellEnd"/>
            <w:r>
              <w:rPr>
                <w:rFonts w:ascii="Times New Roman" w:eastAsia="Times New Roman" w:hAnsi="Times New Roman" w:cs="Times New Roman"/>
                <w:color w:val="2D2D2D"/>
              </w:rPr>
              <w:t>, ab, kw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14317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#1 OR #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8436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hAnsi="Times New Roman" w:cs="Times New Roman"/>
              </w:rPr>
              <w:t xml:space="preserve">(“postural instability”) OR (“paralysis </w:t>
            </w:r>
            <w:proofErr w:type="spellStart"/>
            <w:r>
              <w:rPr>
                <w:rFonts w:ascii="Times New Roman" w:hAnsi="Times New Roman" w:cs="Times New Roman"/>
              </w:rPr>
              <w:t>agitans</w:t>
            </w:r>
            <w:proofErr w:type="spellEnd"/>
            <w:r>
              <w:rPr>
                <w:rFonts w:ascii="Times New Roman" w:hAnsi="Times New Roman" w:cs="Times New Roman"/>
              </w:rPr>
              <w:t xml:space="preserve">”) OR (“idiopathic Parkinson’s disease”) OR (“idiopathic parkinsonism”):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>, ab, kw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1110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886CE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9B4CDB" w:rsidP="009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8836</w:t>
            </w:r>
          </w:p>
        </w:tc>
      </w:tr>
      <w:tr w:rsidR="00C3154A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C3154A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142D0B" w:rsidP="00C3154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ccelerometer) OR (gyroscope) OR (“smart watch”) OR (smartwatch) OR (PKG): 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  <w:r>
              <w:rPr>
                <w:rFonts w:ascii="Times New Roman" w:hAnsi="Times New Roman" w:cs="Times New Roman"/>
              </w:rPr>
              <w:t>, ab, kw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C3154A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3852</w:t>
            </w:r>
          </w:p>
        </w:tc>
      </w:tr>
      <w:tr w:rsidR="00142D0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“wearable device”) OR (“Parkinson’s </w:t>
            </w:r>
            <w:proofErr w:type="spellStart"/>
            <w:r>
              <w:rPr>
                <w:rFonts w:ascii="Times New Roman" w:hAnsi="Times New Roman" w:cs="Times New Roman"/>
              </w:rPr>
              <w:t>KinetiGraph</w:t>
            </w:r>
            <w:proofErr w:type="spellEnd"/>
            <w:r>
              <w:rPr>
                <w:rFonts w:ascii="Times New Roman" w:hAnsi="Times New Roman" w:cs="Times New Roman"/>
              </w:rPr>
              <w:t>”) OR (“IMU”) OR (“inertial measurement unit”) OR (“AX3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623</w:t>
            </w:r>
          </w:p>
        </w:tc>
      </w:tr>
      <w:tr w:rsidR="00142D0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xivity</w:t>
            </w:r>
            <w:proofErr w:type="spellEnd"/>
            <w:r>
              <w:rPr>
                <w:rFonts w:ascii="Times New Roman" w:hAnsi="Times New Roman" w:cs="Times New Roman"/>
              </w:rPr>
              <w:t>) OR (Opal) OR (“LID-Monitor”) OR (“PD-Monitor”) OR (“</w:t>
            </w:r>
            <w:proofErr w:type="spellStart"/>
            <w:r>
              <w:rPr>
                <w:rFonts w:ascii="Times New Roman" w:hAnsi="Times New Roman" w:cs="Times New Roman"/>
              </w:rPr>
              <w:t>Dynapor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vemonitor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9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346</w:t>
            </w:r>
          </w:p>
        </w:tc>
      </w:tr>
      <w:tr w:rsidR="00142D0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smart glasses”) OR (“smart band”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59</w:t>
            </w:r>
          </w:p>
        </w:tc>
      </w:tr>
      <w:tr w:rsidR="00142D0B" w:rsidRPr="006A0FE8" w:rsidTr="00886CE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martband</w:t>
            </w:r>
            <w:proofErr w:type="spellEnd"/>
            <w:r>
              <w:rPr>
                <w:rFonts w:ascii="Times New Roman" w:hAnsi="Times New Roman" w:cs="Times New Roman"/>
              </w:rPr>
              <w:t>) OR (</w:t>
            </w:r>
            <w:proofErr w:type="spellStart"/>
            <w:r>
              <w:rPr>
                <w:rFonts w:ascii="Times New Roman" w:hAnsi="Times New Roman" w:cs="Times New Roman"/>
              </w:rPr>
              <w:t>Dikablis</w:t>
            </w:r>
            <w:proofErr w:type="spellEnd"/>
            <w:r>
              <w:rPr>
                <w:rFonts w:ascii="Times New Roman" w:hAnsi="Times New Roman" w:cs="Times New Roman"/>
              </w:rPr>
              <w:t>) OR (</w:t>
            </w:r>
            <w:proofErr w:type="spellStart"/>
            <w:r>
              <w:rPr>
                <w:rFonts w:ascii="Times New Roman" w:hAnsi="Times New Roman" w:cs="Times New Roman"/>
              </w:rPr>
              <w:t>Ergoneers</w:t>
            </w:r>
            <w:proofErr w:type="spellEnd"/>
            <w:r>
              <w:rPr>
                <w:rFonts w:ascii="Times New Roman" w:hAnsi="Times New Roman" w:cs="Times New Roman"/>
              </w:rPr>
              <w:t>) OR (</w:t>
            </w:r>
            <w:proofErr w:type="spellStart"/>
            <w:r>
              <w:rPr>
                <w:rFonts w:ascii="Times New Roman" w:hAnsi="Times New Roman" w:cs="Times New Roman"/>
              </w:rPr>
              <w:t>ClearSky</w:t>
            </w:r>
            <w:proofErr w:type="spellEnd"/>
            <w:r>
              <w:rPr>
                <w:rFonts w:ascii="Times New Roman" w:hAnsi="Times New Roman" w:cs="Times New Roman"/>
              </w:rPr>
              <w:t>) OR (“magnetometer sensor”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44</w:t>
            </w:r>
          </w:p>
        </w:tc>
      </w:tr>
      <w:tr w:rsidR="00142D0B" w:rsidRPr="006A0FE8" w:rsidTr="00C3154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electromagnetic sensor”) OR (“</w:t>
            </w:r>
            <w:proofErr w:type="spellStart"/>
            <w:r>
              <w:rPr>
                <w:rFonts w:ascii="Times New Roman" w:hAnsi="Times New Roman" w:cs="Times New Roman"/>
              </w:rPr>
              <w:t>mechanomyography</w:t>
            </w:r>
            <w:proofErr w:type="spellEnd"/>
            <w:r>
              <w:rPr>
                <w:rFonts w:ascii="Times New Roman" w:hAnsi="Times New Roman" w:cs="Times New Roman"/>
              </w:rPr>
              <w:t xml:space="preserve"> sensor”) OR (“smart insole”) OR (“smart bracelet”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42</w:t>
            </w:r>
          </w:p>
        </w:tc>
      </w:tr>
      <w:tr w:rsidR="00142D0B" w:rsidRPr="006A0FE8" w:rsidTr="00C3154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(headband) OR (“head band”) OR (“smart shoe”) OR (“fitness tracker”) OR (Garmin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400</w:t>
            </w:r>
          </w:p>
        </w:tc>
      </w:tr>
      <w:tr w:rsidR="00142D0B" w:rsidRPr="006A0FE8" w:rsidTr="00C3154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(“Samsung Fit”) OR (“Apple Watch”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59</w:t>
            </w:r>
          </w:p>
        </w:tc>
      </w:tr>
      <w:tr w:rsidR="00142D0B" w:rsidRPr="006A0FE8" w:rsidTr="00C3154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#6 OR #7 OR #8 OR #9 OR #10 OR #11 OR #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9B4CD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4189</w:t>
            </w:r>
          </w:p>
        </w:tc>
      </w:tr>
      <w:tr w:rsidR="00142D0B" w:rsidRPr="006A0FE8" w:rsidTr="00C3154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 w:rsidRPr="006A0FE8">
              <w:rPr>
                <w:rFonts w:ascii="Times New Roman" w:eastAsia="Times New Roman" w:hAnsi="Times New Roman" w:cs="Times New Roman"/>
                <w:color w:val="2D2D2D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#5 AND #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42D0B" w:rsidRPr="006A0FE8" w:rsidRDefault="00142D0B" w:rsidP="00142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77</w:t>
            </w:r>
          </w:p>
        </w:tc>
      </w:tr>
    </w:tbl>
    <w:p w:rsidR="00C3154A" w:rsidRPr="00754BDE" w:rsidRDefault="00C3154A" w:rsidP="009B4CDB">
      <w:pPr>
        <w:spacing w:after="0" w:line="240" w:lineRule="auto"/>
      </w:pPr>
    </w:p>
    <w:sectPr w:rsidR="00C3154A" w:rsidRPr="00754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66236"/>
    <w:multiLevelType w:val="hybridMultilevel"/>
    <w:tmpl w:val="3C98E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B73E3"/>
    <w:multiLevelType w:val="hybridMultilevel"/>
    <w:tmpl w:val="3C98E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74B25"/>
    <w:multiLevelType w:val="hybridMultilevel"/>
    <w:tmpl w:val="3C98E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C6853"/>
    <w:multiLevelType w:val="hybridMultilevel"/>
    <w:tmpl w:val="3C98E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076A01"/>
    <w:multiLevelType w:val="hybridMultilevel"/>
    <w:tmpl w:val="E60039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TcwNjE0NTa1MDJT0lEKTi0uzszPAymwqAUADQitdiwAAAA="/>
  </w:docVars>
  <w:rsids>
    <w:rsidRoot w:val="0092309C"/>
    <w:rsid w:val="00005AB7"/>
    <w:rsid w:val="00032C44"/>
    <w:rsid w:val="000340C2"/>
    <w:rsid w:val="000602FC"/>
    <w:rsid w:val="00073943"/>
    <w:rsid w:val="000A6960"/>
    <w:rsid w:val="00103731"/>
    <w:rsid w:val="00142D0B"/>
    <w:rsid w:val="001871C4"/>
    <w:rsid w:val="001A5EF5"/>
    <w:rsid w:val="001A75B2"/>
    <w:rsid w:val="0022522F"/>
    <w:rsid w:val="002C04EE"/>
    <w:rsid w:val="00397571"/>
    <w:rsid w:val="003F032A"/>
    <w:rsid w:val="00406CAA"/>
    <w:rsid w:val="005C162A"/>
    <w:rsid w:val="005C6A7F"/>
    <w:rsid w:val="006364E1"/>
    <w:rsid w:val="00644AB6"/>
    <w:rsid w:val="00655508"/>
    <w:rsid w:val="0066310E"/>
    <w:rsid w:val="00677EE5"/>
    <w:rsid w:val="006A0FE8"/>
    <w:rsid w:val="006B4081"/>
    <w:rsid w:val="007449DA"/>
    <w:rsid w:val="00754BDE"/>
    <w:rsid w:val="0078531E"/>
    <w:rsid w:val="007A0D89"/>
    <w:rsid w:val="00853351"/>
    <w:rsid w:val="0092309C"/>
    <w:rsid w:val="00951116"/>
    <w:rsid w:val="009B4CDB"/>
    <w:rsid w:val="00A50203"/>
    <w:rsid w:val="00AA1A47"/>
    <w:rsid w:val="00AF714C"/>
    <w:rsid w:val="00B46666"/>
    <w:rsid w:val="00B8458B"/>
    <w:rsid w:val="00B96752"/>
    <w:rsid w:val="00C1095D"/>
    <w:rsid w:val="00C3154A"/>
    <w:rsid w:val="00C3721F"/>
    <w:rsid w:val="00C47209"/>
    <w:rsid w:val="00C64142"/>
    <w:rsid w:val="00CA413E"/>
    <w:rsid w:val="00CB313A"/>
    <w:rsid w:val="00D14DCC"/>
    <w:rsid w:val="00D33AF3"/>
    <w:rsid w:val="00D52B4D"/>
    <w:rsid w:val="00DE3E0C"/>
    <w:rsid w:val="00DE5880"/>
    <w:rsid w:val="00E00859"/>
    <w:rsid w:val="00E013C8"/>
    <w:rsid w:val="00E3680D"/>
    <w:rsid w:val="00F62FA2"/>
    <w:rsid w:val="00F903BF"/>
    <w:rsid w:val="00FC4619"/>
    <w:rsid w:val="00FD0068"/>
    <w:rsid w:val="00FD5763"/>
    <w:rsid w:val="00FE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63F88"/>
  <w15:chartTrackingRefBased/>
  <w15:docId w15:val="{EB195328-7BBE-4305-8EA4-D6C879B6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C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9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09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2C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4666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109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ny-normal">
    <w:name w:val="tiny-normal"/>
    <w:basedOn w:val="DefaultParagraphFont"/>
    <w:rsid w:val="00754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Tam</dc:creator>
  <cp:keywords/>
  <dc:description/>
  <cp:lastModifiedBy>Will Tam</cp:lastModifiedBy>
  <cp:revision>14</cp:revision>
  <dcterms:created xsi:type="dcterms:W3CDTF">2022-09-20T12:11:00Z</dcterms:created>
  <dcterms:modified xsi:type="dcterms:W3CDTF">2023-03-05T15:11:00Z</dcterms:modified>
</cp:coreProperties>
</file>